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D860C" w14:textId="326F4F32" w:rsidR="00DA31FC" w:rsidRPr="00317F34" w:rsidRDefault="00DA31FC" w:rsidP="00DA31FC">
      <w:pPr>
        <w:rPr>
          <w:rFonts w:ascii="Times" w:hAnsi="Times"/>
          <w:b/>
        </w:rPr>
      </w:pPr>
      <w:r w:rsidRPr="00317F34">
        <w:rPr>
          <w:rFonts w:ascii="Times" w:hAnsi="Times"/>
          <w:b/>
        </w:rPr>
        <w:t>S</w:t>
      </w:r>
      <w:r w:rsidR="00B21015">
        <w:rPr>
          <w:rFonts w:ascii="Times" w:hAnsi="Times"/>
          <w:b/>
        </w:rPr>
        <w:t>4</w:t>
      </w:r>
      <w:r w:rsidR="00F2795E">
        <w:rPr>
          <w:rFonts w:ascii="Times" w:hAnsi="Times"/>
          <w:b/>
        </w:rPr>
        <w:t xml:space="preserve"> Appendix. </w:t>
      </w:r>
      <w:proofErr w:type="gramStart"/>
      <w:r w:rsidR="00F2795E">
        <w:rPr>
          <w:rFonts w:ascii="Times" w:hAnsi="Times"/>
          <w:b/>
        </w:rPr>
        <w:t>Data, Site-I</w:t>
      </w:r>
      <w:r w:rsidRPr="00317F34">
        <w:rPr>
          <w:rFonts w:ascii="Times" w:hAnsi="Times"/>
          <w:b/>
        </w:rPr>
        <w:t>.</w:t>
      </w:r>
      <w:proofErr w:type="gramEnd"/>
      <w:r w:rsidRPr="00317F34">
        <w:rPr>
          <w:rFonts w:ascii="Times" w:hAnsi="Times"/>
          <w:b/>
        </w:rPr>
        <w:t xml:space="preserve">  </w:t>
      </w:r>
    </w:p>
    <w:p w14:paraId="649C346D" w14:textId="77777777" w:rsidR="00DA31FC" w:rsidRDefault="00DA31FC" w:rsidP="00DA31FC">
      <w:pPr>
        <w:rPr>
          <w:rFonts w:ascii="Times" w:hAnsi="Times"/>
        </w:rPr>
      </w:pPr>
    </w:p>
    <w:p w14:paraId="57943108" w14:textId="0EA23B0B" w:rsidR="00DA31FC" w:rsidRDefault="00DA31FC" w:rsidP="00DA31FC">
      <w:pPr>
        <w:rPr>
          <w:rFonts w:ascii="Times" w:hAnsi="Times"/>
        </w:rPr>
      </w:pPr>
      <w:r>
        <w:rPr>
          <w:rFonts w:ascii="Times" w:hAnsi="Times"/>
        </w:rPr>
        <w:t>Table A. Individual jaguars recorded, their sex</w:t>
      </w:r>
      <w:r w:rsidR="00101359">
        <w:rPr>
          <w:rFonts w:ascii="Times" w:hAnsi="Times"/>
        </w:rPr>
        <w:t>,</w:t>
      </w:r>
      <w:r>
        <w:rPr>
          <w:rFonts w:ascii="Times" w:hAnsi="Times"/>
        </w:rPr>
        <w:t xml:space="preserve"> and corresponding sampling occasions an</w:t>
      </w:r>
      <w:r w:rsidR="00F2795E">
        <w:rPr>
          <w:rFonts w:ascii="Times" w:hAnsi="Times"/>
        </w:rPr>
        <w:t>d camera trap stations at Site-I</w:t>
      </w:r>
      <w:r>
        <w:rPr>
          <w:rFonts w:ascii="Times" w:hAnsi="Times"/>
        </w:rPr>
        <w:t xml:space="preserve">.  </w:t>
      </w:r>
      <w:r w:rsidR="001F2B9D">
        <w:rPr>
          <w:rFonts w:ascii="Times" w:hAnsi="Times"/>
        </w:rPr>
        <w:t xml:space="preserve">Individual 2, 3, 5, and 6 were recoded in the area also in 2012. </w:t>
      </w:r>
    </w:p>
    <w:p w14:paraId="6B29EE46" w14:textId="77777777" w:rsidR="00DA31FC" w:rsidRDefault="00DA31FC" w:rsidP="00DA31FC">
      <w:pPr>
        <w:rPr>
          <w:rFonts w:ascii="Times" w:hAnsi="Times"/>
        </w:rPr>
      </w:pPr>
    </w:p>
    <w:tbl>
      <w:tblPr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</w:tblGrid>
      <w:tr w:rsidR="00DA31FC" w:rsidRPr="00DA31FC" w14:paraId="4B486B3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2A6E2A0" w14:textId="77777777" w:rsidR="00DA31FC" w:rsidRPr="00317F34" w:rsidRDefault="00DA31FC" w:rsidP="00101359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Individual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50DCE2" w14:textId="77777777" w:rsidR="00DA31FC" w:rsidRPr="00317F34" w:rsidRDefault="00DA31FC" w:rsidP="00DA31FC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e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368BE4" w14:textId="77777777" w:rsidR="00DA31FC" w:rsidRPr="00317F34" w:rsidRDefault="00DA31FC" w:rsidP="00DA31FC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ampling</w:t>
            </w:r>
            <w:proofErr w:type="spellEnd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Occasion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A16FBD" w14:textId="77777777" w:rsidR="00DA31FC" w:rsidRPr="00317F34" w:rsidRDefault="00DA31FC" w:rsidP="00DA31FC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Camera-</w:t>
            </w: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trap</w:t>
            </w:r>
            <w:proofErr w:type="spellEnd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tations</w:t>
            </w:r>
            <w:proofErr w:type="spellEnd"/>
          </w:p>
        </w:tc>
      </w:tr>
      <w:tr w:rsidR="00DA31FC" w:rsidRPr="00DA31FC" w14:paraId="51DB2AD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445263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D8100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EAD22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8CE93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49ABB50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00811F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A5F49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9A61A9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57718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17D1977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B4D2EC7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08629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BBAC33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E12EE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6F1C8E9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EAD26A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B157E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86BE7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46C5B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1911C913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5973A2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9DE6D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ACD02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BADF3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5FBDDE7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A5BA90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715F0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58047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B0DA9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4F614F4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20D5E3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E53B8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297D1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AFB28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0</w:t>
            </w:r>
          </w:p>
        </w:tc>
      </w:tr>
      <w:tr w:rsidR="00DA31FC" w:rsidRPr="00DA31FC" w14:paraId="7F7B24C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32ADC9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5C59A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E73CB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D123B5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</w:tr>
      <w:tr w:rsidR="00DA31FC" w:rsidRPr="00DA31FC" w14:paraId="369626B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2401FD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128B0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6CFC3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148DF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0</w:t>
            </w:r>
          </w:p>
        </w:tc>
      </w:tr>
      <w:tr w:rsidR="00DA31FC" w:rsidRPr="00DA31FC" w14:paraId="7E607AA6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9586EA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9B037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E1E36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DD85B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</w:tr>
      <w:tr w:rsidR="00DA31FC" w:rsidRPr="00DA31FC" w14:paraId="46AC360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64E2E1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4ADE8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47C76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B94C2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</w:tr>
      <w:tr w:rsidR="00DA31FC" w:rsidRPr="00DA31FC" w14:paraId="7BB80E1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7A2C3E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414DD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53959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9F421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</w:tr>
      <w:tr w:rsidR="00DA31FC" w:rsidRPr="00DA31FC" w14:paraId="75EA941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F01E4C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B3289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28474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441BC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3378DA1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33FE4F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3F8A9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B542F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D6AB5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</w:tr>
      <w:tr w:rsidR="00DA31FC" w:rsidRPr="00DA31FC" w14:paraId="2E621D4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E536CE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8513B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51FF6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BF63B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0824012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50A21E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C3977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95EC4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95F6A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64053EF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84C9CD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28D67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B96E1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C0A19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3CC0942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84E047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0D340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9297C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D4E0C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</w:tr>
      <w:tr w:rsidR="00DA31FC" w:rsidRPr="00DA31FC" w14:paraId="5F72326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2FF7B72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2FACD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077C1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82F739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49E02DE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B04B5B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BC29F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A1AAB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1EEFB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06E5D43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84CF345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1D72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BBFA6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81C81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08FE263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A0A8B0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8592D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5E49F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498EF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50CA73B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90DFF2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03355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223C3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6C321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0DD7F1C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1C6521C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489DB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CD843E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B13F5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6E39747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0624A5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CA9B2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B0410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CBB730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326D2B6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D35E2A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45106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F92792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3DFF0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1B58600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127A87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7611E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9A9C4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68ECF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1FA58C3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869D12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88A2D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DD349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36FD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646F9F2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D006A8D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047DE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5E3F1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A61B3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34F0CB4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93919D2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A05CC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14808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92CDD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2F54983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4B2AEB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E5997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3D552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F89AB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275BB08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B60CDF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CBA32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3FD2A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80702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6AED0EC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39030D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AF77D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960A2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0FCB0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</w:tr>
      <w:tr w:rsidR="00DA31FC" w:rsidRPr="00DA31FC" w14:paraId="5BD7124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5DDC5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D9BD0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36B3A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97DBC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</w:tr>
      <w:tr w:rsidR="00DA31FC" w:rsidRPr="00DA31FC" w14:paraId="24723B7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4E5BF8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F0A62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2334C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ABC35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4AEB556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D605A6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78621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586CF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5A152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2457AE2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139675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3ED45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64F5F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3D78F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64253A3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2C1983D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FA363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FF0F4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FA308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</w:tr>
      <w:tr w:rsidR="00DA31FC" w:rsidRPr="00DA31FC" w14:paraId="0282C3FD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336EAC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CDABBB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608EB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4FB94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6E46049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DA57E9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F5BA0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EF5DC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EECD4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33A8DDA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F2A1E7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DFBBB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31E27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CA519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08F6FEB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04C3ABD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76542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8740C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CDA9C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4F837E7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695F6D7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22B597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140F6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9F04A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6187889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298AE9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6DE81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6E688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AD7C5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</w:tr>
      <w:tr w:rsidR="00DA31FC" w:rsidRPr="00DA31FC" w14:paraId="6E5531B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78F0BCD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C48B3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1EA63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2DB338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</w:tr>
      <w:tr w:rsidR="00DA31FC" w:rsidRPr="00DA31FC" w14:paraId="1F49929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561FC1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lastRenderedPageBreak/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1210C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1B2C4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7EE5F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352B7763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489A4D7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85A65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4BD5E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5A383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5FC517F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F8FEFE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F329B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941F2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7D0F6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608A9BA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735635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3160D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5DF11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F64A3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02A6087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082A79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65479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785AF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46EAA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1F7B147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69F0BB4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90CFC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7F2E6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22FE1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7118325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FCE191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A54FB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F0CAF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A7669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  <w:tr w:rsidR="00DA31FC" w:rsidRPr="00DA31FC" w14:paraId="427C8E6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84FC18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C0C33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0F01E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C8053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5C90435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F6F0E0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27B21B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8C9B2F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E371C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DA31FC" w:rsidRPr="00DA31FC" w14:paraId="3A75788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5746A5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1FC67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0CEA8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8DA16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</w:tr>
      <w:tr w:rsidR="00DA31FC" w:rsidRPr="00DA31FC" w14:paraId="369BF22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79EC9C2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AF001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A2C89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F74EE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</w:tr>
      <w:tr w:rsidR="00DA31FC" w:rsidRPr="00DA31FC" w14:paraId="42F38DE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7A4A49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24B35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4DB17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9E5A1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312347D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497DDC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24666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7A277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49894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  <w:tr w:rsidR="00DA31FC" w:rsidRPr="00DA31FC" w14:paraId="57FBDD1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188236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C2080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BA821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1E1AE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3E24C3D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45EE519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87E41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45674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97AF1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2595E99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7A220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78BB0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5AC4D9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E2892D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53F93AA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32F3B92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0D113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5AB8F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768C8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  <w:tr w:rsidR="00DA31FC" w:rsidRPr="00DA31FC" w14:paraId="7F67292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B4C1A5F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9C721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D1FCC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DB340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  <w:tr w:rsidR="00DA31FC" w:rsidRPr="00DA31FC" w14:paraId="64A47B7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3A1F995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F0A94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9A4AE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38586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5</w:t>
            </w:r>
          </w:p>
        </w:tc>
      </w:tr>
      <w:tr w:rsidR="00DA31FC" w:rsidRPr="00DA31FC" w14:paraId="0495E96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521CE2A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EEE8B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637F7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1CD14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</w:tr>
      <w:tr w:rsidR="00DA31FC" w:rsidRPr="00DA31FC" w14:paraId="7C9DB20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6283FC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239EF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9561B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D34F8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7228808D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8C45A5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C994E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361C2E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7EC3C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55F7B58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6D89F54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6527F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BB0F6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4A2EF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6882474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AFCF8E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5E59A7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63E4A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3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47CCA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5420FAAD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8F471BC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BC33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0DDFA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49B13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010A386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03D9B5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7C051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DBD93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29AE2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3E124B4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021958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72A0B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F8D03D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D9B5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20CE8F4D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EDDAD9D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5A584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FA238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324D5C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42D2A7B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F5C3E63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D2256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F16DD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0F4B9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425D0A8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6791C3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3C59E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529AD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09DC8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DA31FC" w:rsidRPr="00DA31FC" w14:paraId="713969D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669590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880FD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D3B55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DFCFF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2</w:t>
            </w:r>
          </w:p>
        </w:tc>
      </w:tr>
      <w:tr w:rsidR="00DA31FC" w:rsidRPr="00DA31FC" w14:paraId="6C05518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29EC276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9702D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556B2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FD21C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063F4C0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160635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F8E87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FABC1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0F04F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5B97454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5558F60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E6A2AF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00394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A30F8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</w:tr>
      <w:tr w:rsidR="00DA31FC" w:rsidRPr="00DA31FC" w14:paraId="42EF414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5494DB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385E84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8EEEC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6A453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4388B8B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FA80E0B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2FA04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23929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BB6E71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2FA119C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F244D1A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AED6D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75658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C3C673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7DB5B29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2676FCA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38799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29C79B5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F5D9EB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</w:tr>
      <w:tr w:rsidR="00DA31FC" w:rsidRPr="00DA31FC" w14:paraId="2A97FAA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E90F065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632CA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B5EED2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97BF6F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0440004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78109E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225477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0F359E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88C6D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DA31FC" w:rsidRPr="00DA31FC" w14:paraId="05A7BAA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657F1EC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E8B8D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06C160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357A76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DA31FC" w:rsidRPr="00DA31FC" w14:paraId="6F6C7E9D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EAFDAC8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68DCC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EAD25A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7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949D89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  <w:tr w:rsidR="00DA31FC" w:rsidRPr="00DA31FC" w14:paraId="3B014FA6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04231D1" w14:textId="77777777" w:rsidR="00DA31FC" w:rsidRPr="00DA31FC" w:rsidRDefault="00DA31FC" w:rsidP="00101359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67DDE3D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C3B6A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432578" w14:textId="77777777" w:rsidR="00DA31FC" w:rsidRPr="00DA31FC" w:rsidRDefault="00DA31FC" w:rsidP="00DA31FC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DA31FC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</w:tr>
    </w:tbl>
    <w:p w14:paraId="3C597217" w14:textId="77777777" w:rsidR="00DA31FC" w:rsidRDefault="00DA31FC" w:rsidP="00DA31FC">
      <w:pPr>
        <w:rPr>
          <w:rFonts w:ascii="Times" w:hAnsi="Times"/>
        </w:rPr>
      </w:pPr>
    </w:p>
    <w:p w14:paraId="4E7AAD94" w14:textId="77777777" w:rsidR="00DA31FC" w:rsidRPr="00F9086E" w:rsidRDefault="00DA31FC" w:rsidP="00DA31FC">
      <w:pPr>
        <w:rPr>
          <w:rFonts w:ascii="Times" w:hAnsi="Times"/>
        </w:rPr>
      </w:pPr>
    </w:p>
    <w:p w14:paraId="5361DCB5" w14:textId="77777777" w:rsidR="00DA31FC" w:rsidRDefault="00DA31FC"/>
    <w:p w14:paraId="6C5CF2B4" w14:textId="77777777" w:rsidR="009177A9" w:rsidRDefault="009177A9" w:rsidP="00DA31FC">
      <w:pPr>
        <w:rPr>
          <w:rFonts w:ascii="Times" w:hAnsi="Times"/>
        </w:rPr>
      </w:pPr>
    </w:p>
    <w:p w14:paraId="44D7D342" w14:textId="77777777" w:rsidR="009177A9" w:rsidRDefault="009177A9" w:rsidP="00DA31FC">
      <w:pPr>
        <w:rPr>
          <w:rFonts w:ascii="Times" w:hAnsi="Times"/>
        </w:rPr>
      </w:pPr>
    </w:p>
    <w:p w14:paraId="26D06C29" w14:textId="77777777" w:rsidR="009177A9" w:rsidRDefault="009177A9" w:rsidP="00DA31FC">
      <w:pPr>
        <w:rPr>
          <w:rFonts w:ascii="Times" w:hAnsi="Times"/>
        </w:rPr>
      </w:pPr>
    </w:p>
    <w:p w14:paraId="24D22AED" w14:textId="77777777" w:rsidR="009177A9" w:rsidRDefault="009177A9" w:rsidP="00DA31FC">
      <w:pPr>
        <w:rPr>
          <w:rFonts w:ascii="Times" w:hAnsi="Times"/>
        </w:rPr>
      </w:pPr>
    </w:p>
    <w:p w14:paraId="2DC58B42" w14:textId="77777777" w:rsidR="009177A9" w:rsidRDefault="009177A9" w:rsidP="00DA31FC">
      <w:pPr>
        <w:rPr>
          <w:rFonts w:ascii="Times" w:hAnsi="Times"/>
        </w:rPr>
      </w:pPr>
    </w:p>
    <w:p w14:paraId="4D39267D" w14:textId="77777777" w:rsidR="009177A9" w:rsidRDefault="009177A9" w:rsidP="00DA31FC">
      <w:pPr>
        <w:rPr>
          <w:rFonts w:ascii="Times" w:hAnsi="Times"/>
        </w:rPr>
      </w:pPr>
      <w:bookmarkStart w:id="0" w:name="_GoBack"/>
      <w:bookmarkEnd w:id="0"/>
    </w:p>
    <w:p w14:paraId="24866353" w14:textId="29459CD9" w:rsidR="00DA31FC" w:rsidRPr="00F9086E" w:rsidRDefault="00DA31FC" w:rsidP="00DA31FC">
      <w:pPr>
        <w:rPr>
          <w:rFonts w:ascii="Times" w:hAnsi="Times"/>
        </w:rPr>
      </w:pPr>
      <w:r>
        <w:rPr>
          <w:rFonts w:ascii="Times" w:hAnsi="Times"/>
        </w:rPr>
        <w:t>Table B. Camera tra</w:t>
      </w:r>
      <w:r w:rsidR="00F2795E">
        <w:rPr>
          <w:rFonts w:ascii="Times" w:hAnsi="Times"/>
        </w:rPr>
        <w:t>p stations’ coordinates at Site-I</w:t>
      </w:r>
      <w:r>
        <w:rPr>
          <w:rFonts w:ascii="Times" w:hAnsi="Times"/>
        </w:rPr>
        <w:t xml:space="preserve"> (UTM 18N, WGS 84).  </w:t>
      </w:r>
      <w:r w:rsidR="00F25807">
        <w:rPr>
          <w:rFonts w:ascii="Times" w:hAnsi="Times"/>
        </w:rPr>
        <w:t xml:space="preserve">Jaguars were recorded at stations 1-15. </w:t>
      </w:r>
    </w:p>
    <w:p w14:paraId="529D3FCB" w14:textId="77777777" w:rsidR="009177A9" w:rsidRDefault="009177A9"/>
    <w:tbl>
      <w:tblPr>
        <w:tblW w:w="5829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69"/>
        <w:gridCol w:w="1559"/>
        <w:gridCol w:w="1701"/>
      </w:tblGrid>
      <w:tr w:rsidR="009177A9" w:rsidRPr="009177A9" w14:paraId="5C91FA08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5A52403" w14:textId="77777777" w:rsidR="009177A9" w:rsidRPr="00317F34" w:rsidRDefault="009177A9" w:rsidP="00224884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Camera-</w:t>
            </w: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trap</w:t>
            </w:r>
            <w:proofErr w:type="spellEnd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tatio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637C0D" w14:textId="77777777" w:rsidR="009177A9" w:rsidRPr="00317F34" w:rsidRDefault="009177A9" w:rsidP="00224884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Y-coordin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AED65" w14:textId="77777777" w:rsidR="009177A9" w:rsidRPr="00317F34" w:rsidRDefault="009177A9" w:rsidP="00224884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317F34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X-coordinate</w:t>
            </w:r>
          </w:p>
        </w:tc>
      </w:tr>
      <w:tr w:rsidR="009177A9" w:rsidRPr="009177A9" w14:paraId="2EACDA6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731E38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F30EC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62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8AECD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1124</w:t>
            </w:r>
          </w:p>
        </w:tc>
      </w:tr>
      <w:tr w:rsidR="009177A9" w:rsidRPr="009177A9" w14:paraId="75D076AB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842B91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C493B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80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6452F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2159</w:t>
            </w:r>
          </w:p>
        </w:tc>
      </w:tr>
      <w:tr w:rsidR="009177A9" w:rsidRPr="009177A9" w14:paraId="48AFE4E4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5965785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C6123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06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B6CBA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0465</w:t>
            </w:r>
          </w:p>
        </w:tc>
      </w:tr>
      <w:tr w:rsidR="009177A9" w:rsidRPr="009177A9" w14:paraId="7BEDDDAB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EECD82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2CCAB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62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6904E6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2011</w:t>
            </w:r>
          </w:p>
        </w:tc>
      </w:tr>
      <w:tr w:rsidR="009177A9" w:rsidRPr="009177A9" w14:paraId="242446C0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F5DDB8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BBFEB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1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26CA1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4646</w:t>
            </w:r>
          </w:p>
        </w:tc>
      </w:tr>
      <w:tr w:rsidR="009177A9" w:rsidRPr="009177A9" w14:paraId="42FC7ECB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EBAFE8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C3658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316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1A8F6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7230</w:t>
            </w:r>
          </w:p>
        </w:tc>
      </w:tr>
      <w:tr w:rsidR="009177A9" w:rsidRPr="009177A9" w14:paraId="23ADFE1F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B990EC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D9E59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4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4A2D0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5707</w:t>
            </w:r>
          </w:p>
        </w:tc>
      </w:tr>
      <w:tr w:rsidR="009177A9" w:rsidRPr="009177A9" w14:paraId="1D19B950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4FAB4E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FB640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37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3A27E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4180</w:t>
            </w:r>
          </w:p>
        </w:tc>
      </w:tr>
      <w:tr w:rsidR="009177A9" w:rsidRPr="009177A9" w14:paraId="5FBA461E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EE702A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5EDE7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6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8A8FC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6481</w:t>
            </w:r>
          </w:p>
        </w:tc>
      </w:tr>
      <w:tr w:rsidR="009177A9" w:rsidRPr="009177A9" w14:paraId="43DBC55E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820C6B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75125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65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4D204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5646</w:t>
            </w:r>
          </w:p>
        </w:tc>
      </w:tr>
      <w:tr w:rsidR="009177A9" w:rsidRPr="009177A9" w14:paraId="4C15A56E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12F79D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6327D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56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FD50E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7125</w:t>
            </w:r>
          </w:p>
        </w:tc>
      </w:tr>
      <w:tr w:rsidR="009177A9" w:rsidRPr="009177A9" w14:paraId="34E66826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5783C0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A30AC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66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E0ECB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9757</w:t>
            </w:r>
          </w:p>
        </w:tc>
      </w:tr>
      <w:tr w:rsidR="009177A9" w:rsidRPr="009177A9" w14:paraId="2E22802F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63645B6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1D0AA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94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2F1AC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2244</w:t>
            </w:r>
          </w:p>
        </w:tc>
      </w:tr>
      <w:tr w:rsidR="009177A9" w:rsidRPr="009177A9" w14:paraId="5CF5087B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C9C60A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345E0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93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08F6E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1372</w:t>
            </w:r>
          </w:p>
        </w:tc>
      </w:tr>
      <w:tr w:rsidR="009177A9" w:rsidRPr="009177A9" w14:paraId="56D16CF7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F534D9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D4A42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07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AB11A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2423</w:t>
            </w:r>
          </w:p>
        </w:tc>
      </w:tr>
      <w:tr w:rsidR="009177A9" w:rsidRPr="009177A9" w14:paraId="3E6BC02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B4E2136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5CFA8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72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039B5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31489</w:t>
            </w:r>
          </w:p>
        </w:tc>
      </w:tr>
      <w:tr w:rsidR="009177A9" w:rsidRPr="009177A9" w14:paraId="6B13DB04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46B6BCA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71415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83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E58B0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9145</w:t>
            </w:r>
          </w:p>
        </w:tc>
      </w:tr>
      <w:tr w:rsidR="009177A9" w:rsidRPr="009177A9" w14:paraId="7E32ECFD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3C6274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DEC91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94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D5EEB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31981</w:t>
            </w:r>
          </w:p>
        </w:tc>
      </w:tr>
      <w:tr w:rsidR="009177A9" w:rsidRPr="009177A9" w14:paraId="2664B687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2BAAD4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976BD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421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11F806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7984</w:t>
            </w:r>
          </w:p>
        </w:tc>
      </w:tr>
      <w:tr w:rsidR="009177A9" w:rsidRPr="009177A9" w14:paraId="73DAAB56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0BB234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45F4A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80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C8510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33703</w:t>
            </w:r>
          </w:p>
        </w:tc>
      </w:tr>
      <w:tr w:rsidR="009177A9" w:rsidRPr="009177A9" w14:paraId="689A66C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26EC069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C4BA1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407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25221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8754</w:t>
            </w:r>
          </w:p>
        </w:tc>
      </w:tr>
      <w:tr w:rsidR="009177A9" w:rsidRPr="009177A9" w14:paraId="719535FC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665117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5BFF2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413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57B3A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32219</w:t>
            </w:r>
          </w:p>
        </w:tc>
      </w:tr>
      <w:tr w:rsidR="009177A9" w:rsidRPr="009177A9" w14:paraId="2EB1F0CF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444F69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B4C40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93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D09A0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30346</w:t>
            </w:r>
          </w:p>
        </w:tc>
      </w:tr>
      <w:tr w:rsidR="009177A9" w:rsidRPr="009177A9" w14:paraId="2BAA86DF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B700F1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00A42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43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A727B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8064</w:t>
            </w:r>
          </w:p>
        </w:tc>
      </w:tr>
      <w:tr w:rsidR="009177A9" w:rsidRPr="009177A9" w14:paraId="413B6F2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4804DD1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A3CC5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96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E437C0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7566</w:t>
            </w:r>
          </w:p>
        </w:tc>
      </w:tr>
      <w:tr w:rsidR="009177A9" w:rsidRPr="009177A9" w14:paraId="1F2852F6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20232F8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E37FD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30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AC82F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4555</w:t>
            </w:r>
          </w:p>
        </w:tc>
      </w:tr>
      <w:tr w:rsidR="009177A9" w:rsidRPr="009177A9" w14:paraId="4E4049B5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9036C90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68B38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47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D2BA6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4427</w:t>
            </w:r>
          </w:p>
        </w:tc>
      </w:tr>
      <w:tr w:rsidR="009177A9" w:rsidRPr="009177A9" w14:paraId="406DAAE4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3588CC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1CA67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411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2A578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6735</w:t>
            </w:r>
          </w:p>
        </w:tc>
      </w:tr>
      <w:tr w:rsidR="009177A9" w:rsidRPr="009177A9" w14:paraId="4DD62257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4A41D18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102D0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407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9CC24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5164</w:t>
            </w:r>
          </w:p>
        </w:tc>
      </w:tr>
      <w:tr w:rsidR="009177A9" w:rsidRPr="009177A9" w14:paraId="7A053048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2AF049C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4C5AB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64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42355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8982</w:t>
            </w:r>
          </w:p>
        </w:tc>
      </w:tr>
      <w:tr w:rsidR="009177A9" w:rsidRPr="009177A9" w14:paraId="5EB5DA11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41A26A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49AF1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17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CF81D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3333</w:t>
            </w:r>
          </w:p>
        </w:tc>
      </w:tr>
      <w:tr w:rsidR="009177A9" w:rsidRPr="009177A9" w14:paraId="04FEBFAE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17BB5C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F8CFC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92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8129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6218</w:t>
            </w:r>
          </w:p>
        </w:tc>
      </w:tr>
      <w:tr w:rsidR="009177A9" w:rsidRPr="009177A9" w14:paraId="70DF293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C0C28A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7FD86C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74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9E6D9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6610</w:t>
            </w:r>
          </w:p>
        </w:tc>
      </w:tr>
      <w:tr w:rsidR="009177A9" w:rsidRPr="009177A9" w14:paraId="69D07E5D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C3C605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49E41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80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BF4BE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4568</w:t>
            </w:r>
          </w:p>
        </w:tc>
      </w:tr>
      <w:tr w:rsidR="009177A9" w:rsidRPr="009177A9" w14:paraId="7BC3D01A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E8CA9B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5711C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81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52639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8708</w:t>
            </w:r>
          </w:p>
        </w:tc>
      </w:tr>
      <w:tr w:rsidR="009177A9" w:rsidRPr="009177A9" w14:paraId="091397BD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2213686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986A04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46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28034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5380</w:t>
            </w:r>
          </w:p>
        </w:tc>
      </w:tr>
      <w:tr w:rsidR="009177A9" w:rsidRPr="009177A9" w14:paraId="2029FEF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4FB0DD50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2733F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56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020FE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6381</w:t>
            </w:r>
          </w:p>
        </w:tc>
      </w:tr>
      <w:tr w:rsidR="009177A9" w:rsidRPr="009177A9" w14:paraId="314CFF33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626497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DCC22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8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122CC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1357</w:t>
            </w:r>
          </w:p>
        </w:tc>
      </w:tr>
      <w:tr w:rsidR="009177A9" w:rsidRPr="009177A9" w14:paraId="321DA141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1E71BB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205A0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7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2A5C2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3179</w:t>
            </w:r>
          </w:p>
        </w:tc>
      </w:tr>
      <w:tr w:rsidR="009177A9" w:rsidRPr="009177A9" w14:paraId="7E24DEF3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35BFFBBA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28E27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52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85C00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8486</w:t>
            </w:r>
          </w:p>
        </w:tc>
      </w:tr>
      <w:tr w:rsidR="009177A9" w:rsidRPr="009177A9" w14:paraId="03132831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78A0DA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39D558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33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BA747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8011</w:t>
            </w:r>
          </w:p>
        </w:tc>
      </w:tr>
      <w:tr w:rsidR="009177A9" w:rsidRPr="009177A9" w14:paraId="3E0D09DF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0F9984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5473C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49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EB684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0910</w:t>
            </w:r>
          </w:p>
        </w:tc>
      </w:tr>
      <w:tr w:rsidR="009177A9" w:rsidRPr="009177A9" w14:paraId="3D18A95B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54076D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1B22B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31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0FAAC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0697</w:t>
            </w:r>
          </w:p>
        </w:tc>
      </w:tr>
      <w:tr w:rsidR="009177A9" w:rsidRPr="009177A9" w14:paraId="60382FD2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7625DFF2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0D4997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73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CCF74D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7668</w:t>
            </w:r>
          </w:p>
        </w:tc>
      </w:tr>
      <w:tr w:rsidR="009177A9" w:rsidRPr="009177A9" w14:paraId="652A1F45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668F65E0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44335E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26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7373B1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19831</w:t>
            </w:r>
          </w:p>
        </w:tc>
      </w:tr>
      <w:tr w:rsidR="009177A9" w:rsidRPr="009177A9" w14:paraId="4C056958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1BFE8F55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CD6DA0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318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F33A03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1419</w:t>
            </w:r>
          </w:p>
        </w:tc>
      </w:tr>
      <w:tr w:rsidR="009177A9" w:rsidRPr="009177A9" w14:paraId="17FD814C" w14:textId="77777777">
        <w:trPr>
          <w:trHeight w:val="260"/>
        </w:trPr>
        <w:tc>
          <w:tcPr>
            <w:tcW w:w="2569" w:type="dxa"/>
            <w:shd w:val="clear" w:color="auto" w:fill="auto"/>
            <w:noWrap/>
            <w:vAlign w:val="bottom"/>
          </w:tcPr>
          <w:p w14:paraId="06A73029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EF4A8B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6295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0B926F" w14:textId="77777777" w:rsidR="009177A9" w:rsidRPr="009177A9" w:rsidRDefault="009177A9" w:rsidP="00224884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9177A9">
              <w:rPr>
                <w:rFonts w:ascii="Times" w:hAnsi="Times"/>
                <w:sz w:val="22"/>
                <w:szCs w:val="20"/>
                <w:lang w:val="it-IT" w:eastAsia="it-IT"/>
              </w:rPr>
              <w:t>820328</w:t>
            </w:r>
          </w:p>
        </w:tc>
      </w:tr>
    </w:tbl>
    <w:p w14:paraId="7355F355" w14:textId="77777777" w:rsidR="00DA31FC" w:rsidRDefault="00DA31FC"/>
    <w:sectPr w:rsidR="00DA31FC" w:rsidSect="00DA31FC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A31FC"/>
    <w:rsid w:val="00101359"/>
    <w:rsid w:val="001F2B9D"/>
    <w:rsid w:val="00224884"/>
    <w:rsid w:val="00317F34"/>
    <w:rsid w:val="00613DCE"/>
    <w:rsid w:val="007C6700"/>
    <w:rsid w:val="008B33FC"/>
    <w:rsid w:val="009177A9"/>
    <w:rsid w:val="00B21015"/>
    <w:rsid w:val="00DA31FC"/>
    <w:rsid w:val="00E362C0"/>
    <w:rsid w:val="00F25807"/>
    <w:rsid w:val="00F2795E"/>
    <w:rsid w:val="00FC0C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F4D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9177A9"/>
    <w:rPr>
      <w:i/>
    </w:rPr>
  </w:style>
  <w:style w:type="paragraph" w:styleId="NormalWeb">
    <w:name w:val="Normal (Web)"/>
    <w:basedOn w:val="Normal"/>
    <w:uiPriority w:val="99"/>
    <w:rsid w:val="009177A9"/>
    <w:pPr>
      <w:spacing w:beforeLines="1" w:afterLines="1"/>
    </w:pPr>
    <w:rPr>
      <w:rFonts w:ascii="Times" w:hAnsi="Times" w:cs="Times New Roman"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rsid w:val="009177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177A9"/>
    <w:rPr>
      <w:color w:val="993366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3</Words>
  <Characters>1845</Characters>
  <Application>Microsoft Macintosh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oron</dc:creator>
  <cp:keywords/>
  <cp:lastModifiedBy>Valeria Boron</cp:lastModifiedBy>
  <cp:revision>10</cp:revision>
  <dcterms:created xsi:type="dcterms:W3CDTF">2015-09-15T15:13:00Z</dcterms:created>
  <dcterms:modified xsi:type="dcterms:W3CDTF">2016-04-18T21:24:00Z</dcterms:modified>
</cp:coreProperties>
</file>